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CE0" w:rsidRDefault="005F0CE0" w:rsidP="005F0CE0">
      <w:pPr>
        <w:jc w:val="both"/>
        <w:rPr>
          <w:b/>
          <w:lang w:val="en-US"/>
        </w:rPr>
      </w:pPr>
      <w:r>
        <w:rPr>
          <w:b/>
          <w:lang w:val="en-US"/>
        </w:rPr>
        <w:t>S7 Table.</w:t>
      </w:r>
      <w:r>
        <w:rPr>
          <w:lang w:val="en-US"/>
        </w:rPr>
        <w:t xml:space="preserve"> </w:t>
      </w:r>
      <w:r>
        <w:rPr>
          <w:b/>
          <w:lang w:val="en-US"/>
        </w:rPr>
        <w:t>Association p-values in the entire Thai cohort in six and two SNPs selected from the sets of BMIX-associated SNPs with DF and DSS phenotypes, respectively</w:t>
      </w:r>
      <w:r w:rsidRPr="00C90587">
        <w:rPr>
          <w:b/>
          <w:lang w:val="en-US"/>
        </w:rPr>
        <w:t>.</w:t>
      </w:r>
    </w:p>
    <w:tbl>
      <w:tblPr>
        <w:tblW w:w="10678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63"/>
        <w:gridCol w:w="1280"/>
        <w:gridCol w:w="960"/>
        <w:gridCol w:w="640"/>
        <w:gridCol w:w="812"/>
        <w:gridCol w:w="627"/>
        <w:gridCol w:w="992"/>
        <w:gridCol w:w="627"/>
        <w:gridCol w:w="812"/>
        <w:gridCol w:w="627"/>
        <w:gridCol w:w="992"/>
      </w:tblGrid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0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WAS Discovery</w:t>
            </w:r>
          </w:p>
        </w:tc>
        <w:tc>
          <w:tcPr>
            <w:tcW w:w="30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Total cohort</w:t>
            </w:r>
          </w:p>
        </w:tc>
      </w:tr>
      <w:tr w:rsidR="005F0CE0" w:rsidRPr="00D8591F" w:rsidTr="006457F1">
        <w:trPr>
          <w:trHeight w:val="492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henotype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SNP</w:t>
            </w: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 xml:space="preserve"> (allele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romosome (position) HG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andidate gen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 xml:space="preserve">MAF cases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AF control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AF cas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MAF control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41811 (G/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 (10101172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4132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41809 (G/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 (10101436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ST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.54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.84E-05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555205 (A/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 (36054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HR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03E-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02E-05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480010 (A/G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 (670760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RIP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11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9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7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35E-05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573513 (G/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 (638557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PP2R5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4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4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32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4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4071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144210 (G/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4 (638709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PP2R5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4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26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4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8.21E-05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S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7269910 (G/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 (93635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34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1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2431</w:t>
            </w:r>
          </w:p>
        </w:tc>
      </w:tr>
      <w:tr w:rsidR="005F0CE0" w:rsidRPr="00D8591F" w:rsidTr="006457F1">
        <w:trPr>
          <w:trHeight w:val="288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DS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997696 (A/C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 (93786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PLCB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2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70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3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4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0CE0" w:rsidRPr="00D8591F" w:rsidRDefault="005F0CE0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D8591F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4.74E-08</w:t>
            </w:r>
          </w:p>
        </w:tc>
      </w:tr>
    </w:tbl>
    <w:p w:rsidR="005F0CE0" w:rsidRPr="00D14500" w:rsidRDefault="005F0CE0" w:rsidP="005F0CE0">
      <w:pPr>
        <w:jc w:val="both"/>
        <w:rPr>
          <w:lang w:val="en-US"/>
        </w:rPr>
      </w:pPr>
    </w:p>
    <w:p w:rsidR="00BE1FFE" w:rsidRDefault="00BE1FFE">
      <w:bookmarkStart w:id="0" w:name="_GoBack"/>
      <w:bookmarkEnd w:id="0"/>
    </w:p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CE0"/>
    <w:rsid w:val="005F0CE0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E8BF42-4445-4F95-84B3-66211459E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CE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F0CE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0CE0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5:00Z</dcterms:created>
  <dcterms:modified xsi:type="dcterms:W3CDTF">2017-08-06T18:15:00Z</dcterms:modified>
</cp:coreProperties>
</file>